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9DB45" w14:textId="77777777" w:rsidR="00E0340A" w:rsidRPr="00B330FD" w:rsidRDefault="00E0340A" w:rsidP="00E0340A">
      <w:pPr>
        <w:spacing w:after="0" w:line="240" w:lineRule="auto"/>
        <w:jc w:val="both"/>
      </w:pPr>
      <w:r w:rsidRPr="00B330FD">
        <w:rPr>
          <w:b/>
          <w:bCs/>
        </w:rPr>
        <w:t>Supplementary Table 1: Thrombin generation in men and women with and without the use of oral contraceptives.</w:t>
      </w:r>
      <w:r w:rsidRPr="00B330FD">
        <w:t xml:space="preserve"> TG was measured with STG-</w:t>
      </w:r>
      <w:proofErr w:type="spellStart"/>
      <w:r w:rsidRPr="00B330FD">
        <w:t>BleedScreen</w:t>
      </w:r>
      <w:proofErr w:type="spellEnd"/>
      <w:r w:rsidRPr="00B330FD">
        <w:t>, STG-</w:t>
      </w:r>
      <w:proofErr w:type="spellStart"/>
      <w:r w:rsidRPr="00B330FD">
        <w:t>DrugScreen</w:t>
      </w:r>
      <w:proofErr w:type="spellEnd"/>
      <w:r w:rsidRPr="00B330FD">
        <w:t xml:space="preserve"> and STG-</w:t>
      </w:r>
      <w:proofErr w:type="spellStart"/>
      <w:r w:rsidRPr="00B330FD">
        <w:t>ThromboScreen</w:t>
      </w:r>
      <w:proofErr w:type="spellEnd"/>
      <w:r w:rsidRPr="00B330FD">
        <w:t xml:space="preserve"> on the ST </w:t>
      </w:r>
      <w:proofErr w:type="spellStart"/>
      <w:r w:rsidRPr="00B330FD">
        <w:t>Genesia</w:t>
      </w:r>
      <w:proofErr w:type="spellEnd"/>
      <w:r w:rsidRPr="00B330FD">
        <w:t>. Data shown are median with IQR (N=112). Abbreviations: IQR, interquartile ranges; OC, oral contraceptives; M, men; W-, women without OC; W+, women with OC; ETP, endogenous thrombin potential; Vel. Index, velocity index; TM, thrombomodulin.</w:t>
      </w:r>
    </w:p>
    <w:p w14:paraId="0DDDEB84" w14:textId="77777777" w:rsidR="00E0340A" w:rsidRPr="00B330FD" w:rsidRDefault="00E0340A" w:rsidP="00E0340A">
      <w:pPr>
        <w:spacing w:after="0" w:line="240" w:lineRule="auto"/>
        <w:jc w:val="both"/>
      </w:pPr>
    </w:p>
    <w:p w14:paraId="15A0EDC3" w14:textId="77777777" w:rsidR="00E0340A" w:rsidRPr="00B330FD" w:rsidRDefault="00E0340A" w:rsidP="00E0340A">
      <w:pPr>
        <w:spacing w:after="0" w:line="240" w:lineRule="auto"/>
        <w:jc w:val="both"/>
      </w:pPr>
      <w:r w:rsidRPr="00B330FD">
        <w:rPr>
          <w:noProof/>
        </w:rPr>
        <w:drawing>
          <wp:inline distT="0" distB="0" distL="0" distR="0" wp14:anchorId="59CE1E44" wp14:editId="536BFB08">
            <wp:extent cx="5816668" cy="5743575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70" cy="5756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3FFAF" w14:textId="77777777" w:rsidR="00E0340A" w:rsidRDefault="00E0340A"/>
    <w:sectPr w:rsidR="00E03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40A"/>
    <w:rsid w:val="00E0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B0E6"/>
  <w15:chartTrackingRefBased/>
  <w15:docId w15:val="{9A6AF899-C43F-42EC-85A9-B9C4F1D9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4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6-30T14:39:00Z</dcterms:created>
  <dcterms:modified xsi:type="dcterms:W3CDTF">2022-06-30T14:40:00Z</dcterms:modified>
</cp:coreProperties>
</file>